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6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814"/>
        <w:gridCol w:w="1159"/>
        <w:gridCol w:w="716"/>
        <w:gridCol w:w="992"/>
        <w:gridCol w:w="701"/>
        <w:gridCol w:w="142"/>
      </w:tblGrid>
      <w:tr w:rsidR="0026553F" w:rsidRPr="0026553F" w14:paraId="49EA5D2A" w14:textId="77777777" w:rsidTr="0026553F">
        <w:trPr>
          <w:gridAfter w:val="1"/>
          <w:wAfter w:w="142" w:type="dxa"/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1F6B" w14:textId="77777777" w:rsidR="0026553F" w:rsidRPr="0026553F" w:rsidRDefault="0026553F" w:rsidP="0026553F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38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F075E" w14:textId="77777777" w:rsidR="0026553F" w:rsidRPr="0026553F" w:rsidRDefault="0026553F" w:rsidP="002655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F value</w:t>
            </w:r>
          </w:p>
        </w:tc>
      </w:tr>
      <w:tr w:rsidR="0026553F" w:rsidRPr="0026553F" w14:paraId="17417FC4" w14:textId="77777777" w:rsidTr="0026553F">
        <w:trPr>
          <w:trHeight w:val="363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5010E" w14:textId="77777777" w:rsidR="0026553F" w:rsidRPr="0026553F" w:rsidRDefault="0026553F" w:rsidP="002655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64609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COPAP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999D8" w14:textId="77777777" w:rsidR="0026553F" w:rsidRPr="0026553F" w:rsidRDefault="0026553F" w:rsidP="0026553F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FAD64" w14:textId="77777777" w:rsidR="0026553F" w:rsidRPr="0026553F" w:rsidRDefault="0026553F" w:rsidP="0026553F">
            <w:pPr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H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B9877" w14:textId="77777777" w:rsidR="0026553F" w:rsidRPr="0026553F" w:rsidRDefault="0026553F" w:rsidP="0026553F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4DD7B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EDA</w:t>
            </w:r>
          </w:p>
        </w:tc>
      </w:tr>
      <w:tr w:rsidR="0026553F" w:rsidRPr="0026553F" w14:paraId="39B660A0" w14:textId="77777777" w:rsidTr="0026553F">
        <w:trPr>
          <w:trHeight w:val="320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5200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gramStart"/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instruction</w:t>
            </w:r>
            <w:proofErr w:type="gramEnd"/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B500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0.16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832A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A4A5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5.6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253B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gramStart"/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p</w:t>
            </w:r>
            <w:proofErr w:type="gramEnd"/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&lt;0.05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39BA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0.12</w:t>
            </w:r>
          </w:p>
        </w:tc>
      </w:tr>
      <w:tr w:rsidR="0026553F" w:rsidRPr="0026553F" w14:paraId="1B3AE311" w14:textId="77777777" w:rsidTr="0026553F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9B9D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gramStart"/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stimuli</w:t>
            </w:r>
            <w:proofErr w:type="gram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A670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0.5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C658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E587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5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3FCD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gramStart"/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p</w:t>
            </w:r>
            <w:proofErr w:type="gramEnd"/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&lt;0.01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8F3D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0.67</w:t>
            </w:r>
          </w:p>
        </w:tc>
      </w:tr>
      <w:tr w:rsidR="0026553F" w:rsidRPr="0026553F" w14:paraId="4359EF1D" w14:textId="77777777" w:rsidTr="0026553F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B6BA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gramStart"/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time</w:t>
            </w:r>
            <w:proofErr w:type="gram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D635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1.5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AAE3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9536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3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3527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C84C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1.89</w:t>
            </w:r>
          </w:p>
        </w:tc>
      </w:tr>
      <w:tr w:rsidR="0026553F" w:rsidRPr="0026553F" w14:paraId="22C64EA9" w14:textId="77777777" w:rsidTr="0026553F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0DC4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gramStart"/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instruction</w:t>
            </w:r>
            <w:proofErr w:type="gramEnd"/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x stimuli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F711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1.7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F928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2CED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2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5F2F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54CF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1.16</w:t>
            </w:r>
          </w:p>
        </w:tc>
      </w:tr>
      <w:tr w:rsidR="0026553F" w:rsidRPr="0026553F" w14:paraId="4B1EA824" w14:textId="77777777" w:rsidTr="0026553F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6B7C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gramStart"/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instruction</w:t>
            </w:r>
            <w:proofErr w:type="gramEnd"/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x tim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2F78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0.7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C3A5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5B7F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2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E6B6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AA35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1.28</w:t>
            </w:r>
          </w:p>
        </w:tc>
      </w:tr>
      <w:tr w:rsidR="0026553F" w:rsidRPr="0026553F" w14:paraId="3B58B05A" w14:textId="77777777" w:rsidTr="0026553F">
        <w:trPr>
          <w:trHeight w:val="320"/>
        </w:trPr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54B4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gramStart"/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stimuli</w:t>
            </w:r>
            <w:proofErr w:type="gramEnd"/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x time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5F40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1.54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D66B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9B3F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613B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E7C1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0.84</w:t>
            </w:r>
          </w:p>
        </w:tc>
      </w:tr>
      <w:tr w:rsidR="0026553F" w:rsidRPr="0026553F" w14:paraId="3A9AFFEE" w14:textId="77777777" w:rsidTr="0026553F">
        <w:trPr>
          <w:trHeight w:val="302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25359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26553F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in</w:t>
            </w: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s</w:t>
            </w:r>
            <w:r w:rsidRPr="0026553F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ruction x stimuli x tim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45154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2.0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0CEBE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gramStart"/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p</w:t>
            </w:r>
            <w:proofErr w:type="gramEnd"/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&lt;0.0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836F4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0DFB7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36EB6" w14:textId="77777777" w:rsidR="0026553F" w:rsidRPr="0026553F" w:rsidRDefault="0026553F" w:rsidP="0026553F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6553F">
              <w:rPr>
                <w:rFonts w:ascii="Calibri" w:eastAsia="Times New Roman" w:hAnsi="Calibri" w:cs="Times New Roman"/>
                <w:color w:val="000000"/>
                <w:lang w:eastAsia="fr-FR"/>
              </w:rPr>
              <w:t>0.73</w:t>
            </w:r>
          </w:p>
        </w:tc>
      </w:tr>
    </w:tbl>
    <w:p w14:paraId="67590FB2" w14:textId="77777777" w:rsidR="007979D4" w:rsidRDefault="007979D4">
      <w:bookmarkStart w:id="0" w:name="_GoBack"/>
      <w:bookmarkEnd w:id="0"/>
    </w:p>
    <w:sectPr w:rsidR="007979D4" w:rsidSect="0016200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53F"/>
    <w:rsid w:val="00162005"/>
    <w:rsid w:val="0026553F"/>
    <w:rsid w:val="00797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46004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38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FA01D44662C64AA6363510E0A4E3FD" ma:contentTypeVersion="7" ma:contentTypeDescription="Create a new document." ma:contentTypeScope="" ma:versionID="5a89d049f3e760ba7a4ee0cc71c7942a">
  <xsd:schema xmlns:xsd="http://www.w3.org/2001/XMLSchema" xmlns:p="http://schemas.microsoft.com/office/2006/metadata/properties" xmlns:ns2="354e6507-d806-4769-b98a-2ee6d7d72236" targetNamespace="http://schemas.microsoft.com/office/2006/metadata/properties" ma:root="true" ma:fieldsID="26ec61c70e80a5d756c5b1b60d3ae0df" ns2:_="">
    <xsd:import namespace="354e6507-d806-4769-b98a-2ee6d7d722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54e6507-d806-4769-b98a-2ee6d7d722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54e6507-d806-4769-b98a-2ee6d7d72236">Table 1.DOCX</DocumentId>
    <DocumentType xmlns="354e6507-d806-4769-b98a-2ee6d7d72236">Table</DocumentType>
    <TitleName xmlns="354e6507-d806-4769-b98a-2ee6d7d72236">Table 1.DOCX</TitleName>
    <IsDeleted xmlns="354e6507-d806-4769-b98a-2ee6d7d72236">false</IsDeleted>
    <StageName xmlns="354e6507-d806-4769-b98a-2ee6d7d72236" xsi:nil="true"/>
    <FileFormat xmlns="354e6507-d806-4769-b98a-2ee6d7d72236">DOCX</FileFormat>
    <Checked_x0020_Out_x0020_To xmlns="354e6507-d806-4769-b98a-2ee6d7d72236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3F4891C-FE6B-4F5F-9A1F-1F7CD1BADAAB}"/>
</file>

<file path=customXml/itemProps2.xml><?xml version="1.0" encoding="utf-8"?>
<ds:datastoreItem xmlns:ds="http://schemas.openxmlformats.org/officeDocument/2006/customXml" ds:itemID="{B841929F-7BF4-4EF9-988D-DE4DC188579B}"/>
</file>

<file path=customXml/itemProps3.xml><?xml version="1.0" encoding="utf-8"?>
<ds:datastoreItem xmlns:ds="http://schemas.openxmlformats.org/officeDocument/2006/customXml" ds:itemID="{4BE6790C-8D91-4A24-B433-529DBDD220A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</Words>
  <Characters>240</Characters>
  <Application>Microsoft Macintosh Word</Application>
  <DocSecurity>0</DocSecurity>
  <Lines>2</Lines>
  <Paragraphs>1</Paragraphs>
  <ScaleCrop>false</ScaleCrop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1</cp:revision>
  <dcterms:created xsi:type="dcterms:W3CDTF">2017-10-10T10:04:00Z</dcterms:created>
  <dcterms:modified xsi:type="dcterms:W3CDTF">2017-10-10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FA01D44662C64AA6363510E0A4E3FD</vt:lpwstr>
  </property>
</Properties>
</file>